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FE7320" w14:textId="4052B3D8" w:rsidR="00DD2743" w:rsidRPr="00DF3894" w:rsidRDefault="006D4AA5" w:rsidP="00A2072D">
      <w:pPr>
        <w:spacing w:line="240" w:lineRule="auto"/>
        <w:contextualSpacing/>
        <w:rPr>
          <w:rFonts w:ascii="Arial" w:hAnsi="Arial" w:cs="Arial"/>
          <w:szCs w:val="18"/>
        </w:rPr>
      </w:pPr>
      <w:r>
        <w:rPr>
          <w:rFonts w:ascii="Arial" w:hAnsi="Arial" w:cs="Arial"/>
          <w:b/>
          <w:szCs w:val="18"/>
        </w:rPr>
        <w:t>Table S1</w:t>
      </w:r>
      <w:r w:rsidR="00DD2743" w:rsidRPr="00DF3894">
        <w:rPr>
          <w:rFonts w:ascii="Arial" w:hAnsi="Arial" w:cs="Arial"/>
          <w:b/>
          <w:szCs w:val="18"/>
        </w:rPr>
        <w:t>.</w:t>
      </w:r>
      <w:r w:rsidR="00DD2743" w:rsidRPr="00DF3894">
        <w:rPr>
          <w:rFonts w:ascii="Arial" w:hAnsi="Arial" w:cs="Arial"/>
          <w:szCs w:val="18"/>
        </w:rPr>
        <w:t xml:space="preserve"> ICD-10-CM and ICD-9-CM codes utilized for study variables.</w:t>
      </w:r>
    </w:p>
    <w:p w14:paraId="611030CC" w14:textId="77777777" w:rsidR="00DD2743" w:rsidRDefault="00DD2743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4"/>
        <w:gridCol w:w="7916"/>
      </w:tblGrid>
      <w:tr w:rsidR="00DF5A3B" w:rsidRPr="00E3141F" w14:paraId="2C2CEAE5" w14:textId="77777777" w:rsidTr="00CC6DE5">
        <w:tc>
          <w:tcPr>
            <w:tcW w:w="1332" w:type="pct"/>
          </w:tcPr>
          <w:p w14:paraId="57B37A83" w14:textId="2369CFF3" w:rsidR="00DD2743" w:rsidRPr="00E3141F" w:rsidRDefault="00DD2743" w:rsidP="00A2072D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3141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3668" w:type="pct"/>
          </w:tcPr>
          <w:p w14:paraId="1B6FD436" w14:textId="64983798" w:rsidR="00DD2743" w:rsidRPr="00E3141F" w:rsidRDefault="00DD2743" w:rsidP="00A2072D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3141F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CC6DE5" w:rsidRPr="00E3141F" w14:paraId="396B6CA3" w14:textId="77777777" w:rsidTr="00CC6DE5">
        <w:tc>
          <w:tcPr>
            <w:tcW w:w="1332" w:type="pct"/>
          </w:tcPr>
          <w:p w14:paraId="308F5492" w14:textId="61BCF293" w:rsidR="00CC6DE5" w:rsidRPr="00E3141F" w:rsidRDefault="00CC6DE5" w:rsidP="00CC6DE5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C6DE5">
              <w:rPr>
                <w:rFonts w:ascii="Arial" w:hAnsi="Arial" w:cs="Arial"/>
                <w:b/>
                <w:sz w:val="20"/>
                <w:szCs w:val="20"/>
              </w:rPr>
              <w:t>Chronic non-cancer pain</w:t>
            </w:r>
          </w:p>
        </w:tc>
        <w:tc>
          <w:tcPr>
            <w:tcW w:w="3668" w:type="pct"/>
          </w:tcPr>
          <w:p w14:paraId="28B2D91B" w14:textId="77777777" w:rsidR="00CC6DE5" w:rsidRDefault="00CC6DE5" w:rsidP="00CC6DE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548A8">
              <w:rPr>
                <w:rFonts w:ascii="Arial" w:hAnsi="Arial" w:cs="Arial"/>
                <w:sz w:val="20"/>
                <w:szCs w:val="20"/>
              </w:rPr>
              <w:t>B02.22</w:t>
            </w:r>
            <w:r>
              <w:rPr>
                <w:rFonts w:ascii="Arial" w:hAnsi="Arial" w:cs="Arial"/>
                <w:sz w:val="20"/>
                <w:szCs w:val="20"/>
              </w:rPr>
              <w:t>, F45.4, G43, G44, G50, G54.0, G54.6, G56, G57.7, G58.7, G58.9, G89.0, G89.2, G89.4, G90.5, M02.0, M02.9, M05, M06, M07, M08, M1A, M10, M11, M12.0, M12.1, M12.5, M12.8, M12.9, M14, M15, M16, M17, M18, M19, M20.1, M21.61, M21.62, M22.4, M23, M24.0, M25.5, M25.7, M31.5, M32, M33, M34, M35, M36, M43.2, M43.8X9, M45, M46.0, M46.1, M46.4, M46.5, M46.8, M46.9, M47, M48.0, M48.1, M48.2, M48.3, M48.8, M48.9, M49.8, M50, M51, M53.0, M53.1, M53.2, M53.3, M53.8, M53.9, M54, M60.8, M60.9, M65, M67.3, M67.4, M70.0, M70.1, M70.2, M70.3, M70.4, M70.5, M70.6, M70.7, M71.1, M71.3, M71.5, M72.8, M72.9, M75, M76, M77, M79.0, M79.1, M79.2, M79.6, M79.7, M79.A, M79.89, M79.9, M96.1, S13, S23, S33, S83, 274, 307.8, 337.2, 338, 339, 346, 350, 353.0, 353.6, 354, 355.71, 355.9, 710, 712, 713, 714, 715, 716, 717, 718.0, 718.1, 719.4, 720, 721, 722, 723, 724, 725, 726, 727.0, 727.1, 727.2, 727.3, 727.4, 729.0, 729.1, 729.2, 729.4, 729.5, 729.7, 729.9, 780</w:t>
            </w:r>
          </w:p>
          <w:p w14:paraId="703FA344" w14:textId="77777777" w:rsidR="00CC6DE5" w:rsidRDefault="00CC6DE5" w:rsidP="00CC6DE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05AC2DF3" w14:textId="54676C53" w:rsidR="00CC6DE5" w:rsidRPr="00E3141F" w:rsidRDefault="00CC6DE5" w:rsidP="00CC6DE5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6220E">
              <w:rPr>
                <w:rFonts w:ascii="Arial" w:hAnsi="Arial" w:cs="Arial"/>
                <w:i/>
                <w:sz w:val="20"/>
                <w:szCs w:val="20"/>
              </w:rPr>
              <w:t>Excluded</w:t>
            </w:r>
            <w:r>
              <w:rPr>
                <w:rFonts w:ascii="Arial" w:hAnsi="Arial" w:cs="Arial"/>
                <w:sz w:val="20"/>
                <w:szCs w:val="20"/>
              </w:rPr>
              <w:t>: G89.3, 338.3 Neoplasm Related Chronic Pain</w:t>
            </w:r>
          </w:p>
        </w:tc>
      </w:tr>
      <w:tr w:rsidR="00DF5A3B" w:rsidRPr="00E3141F" w14:paraId="7B013AE4" w14:textId="77777777" w:rsidTr="00CC6DE5">
        <w:tc>
          <w:tcPr>
            <w:tcW w:w="1332" w:type="pct"/>
          </w:tcPr>
          <w:p w14:paraId="02542731" w14:textId="0A81B2FD" w:rsidR="00DD2743" w:rsidRPr="00681B63" w:rsidRDefault="00590B9D" w:rsidP="00DD2743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D diagnose</w:t>
            </w:r>
            <w:r w:rsidR="00DD2743" w:rsidRPr="00681B63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3668" w:type="pct"/>
          </w:tcPr>
          <w:p w14:paraId="71704483" w14:textId="77777777" w:rsidR="00DD2743" w:rsidRPr="00E3141F" w:rsidRDefault="00DD2743" w:rsidP="00DD27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2FE8" w:rsidRPr="00E3141F" w14:paraId="440534F7" w14:textId="77777777" w:rsidTr="00CC6DE5">
        <w:tc>
          <w:tcPr>
            <w:tcW w:w="1332" w:type="pct"/>
          </w:tcPr>
          <w:p w14:paraId="15BBCCCA" w14:textId="1E183113" w:rsidR="00C92FE8" w:rsidRDefault="00C92FE8" w:rsidP="00C92FE8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Opioid</w:t>
            </w:r>
            <w:r w:rsidRPr="00E3141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68" w:type="pct"/>
          </w:tcPr>
          <w:p w14:paraId="60AC1096" w14:textId="211F570F" w:rsidR="00C92FE8" w:rsidRPr="00E3141F" w:rsidRDefault="00C92FE8" w:rsidP="00C92FE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81B63">
              <w:rPr>
                <w:rFonts w:ascii="Arial" w:hAnsi="Arial" w:cs="Arial"/>
                <w:sz w:val="20"/>
                <w:szCs w:val="20"/>
              </w:rPr>
              <w:t>F11.1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1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1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12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1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1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1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1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18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1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2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5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8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8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8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8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8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8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1.9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0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0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0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7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7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7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5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52</w:t>
            </w:r>
          </w:p>
        </w:tc>
      </w:tr>
      <w:tr w:rsidR="00DF5A3B" w:rsidRPr="00E3141F" w14:paraId="0F414E0C" w14:textId="77777777" w:rsidTr="00CC6DE5">
        <w:tc>
          <w:tcPr>
            <w:tcW w:w="1332" w:type="pct"/>
          </w:tcPr>
          <w:p w14:paraId="793D43EC" w14:textId="0C1C1247" w:rsidR="00DD2743" w:rsidRPr="00E3141F" w:rsidRDefault="00DD2743" w:rsidP="00254E0B">
            <w:pPr>
              <w:ind w:right="-3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3141F">
              <w:rPr>
                <w:rFonts w:ascii="Arial" w:hAnsi="Arial" w:cs="Arial"/>
                <w:sz w:val="20"/>
                <w:szCs w:val="20"/>
              </w:rPr>
              <w:t xml:space="preserve">     Tobacco</w:t>
            </w:r>
          </w:p>
        </w:tc>
        <w:tc>
          <w:tcPr>
            <w:tcW w:w="3668" w:type="pct"/>
          </w:tcPr>
          <w:p w14:paraId="3E63A1C1" w14:textId="6554CAB5" w:rsidR="00DD2743" w:rsidRPr="00E3141F" w:rsidRDefault="00681B63" w:rsidP="001A4FE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81B63">
              <w:rPr>
                <w:rFonts w:ascii="Arial" w:hAnsi="Arial" w:cs="Arial"/>
                <w:sz w:val="20"/>
                <w:szCs w:val="20"/>
              </w:rPr>
              <w:t>F17.200,</w:t>
            </w:r>
            <w:r w:rsidR="00E56B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03,</w:t>
            </w:r>
            <w:r w:rsidR="00E56B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08,</w:t>
            </w:r>
            <w:r w:rsidR="00E56B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09,</w:t>
            </w:r>
            <w:r w:rsidR="00E56B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10,</w:t>
            </w:r>
            <w:r w:rsidR="00E56B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13,</w:t>
            </w:r>
            <w:r w:rsidR="00E56B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18,</w:t>
            </w:r>
            <w:r w:rsidR="00E56B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19,</w:t>
            </w:r>
            <w:r w:rsidR="00E56B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20,</w:t>
            </w:r>
            <w:r w:rsidR="00E56B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23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28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2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9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93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98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7.29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1</w:t>
            </w:r>
          </w:p>
        </w:tc>
      </w:tr>
      <w:tr w:rsidR="00DF5A3B" w:rsidRPr="00E3141F" w14:paraId="25FC8861" w14:textId="77777777" w:rsidTr="00CC6DE5">
        <w:tc>
          <w:tcPr>
            <w:tcW w:w="1332" w:type="pct"/>
          </w:tcPr>
          <w:p w14:paraId="575BC92C" w14:textId="2BF5D98D" w:rsidR="00DD2743" w:rsidRPr="00E3141F" w:rsidRDefault="00DD2743" w:rsidP="00DD27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3141F">
              <w:rPr>
                <w:rFonts w:ascii="Arial" w:hAnsi="Arial" w:cs="Arial"/>
                <w:sz w:val="20"/>
                <w:szCs w:val="20"/>
              </w:rPr>
              <w:t xml:space="preserve">     Alcohol</w:t>
            </w:r>
          </w:p>
        </w:tc>
        <w:tc>
          <w:tcPr>
            <w:tcW w:w="3668" w:type="pct"/>
          </w:tcPr>
          <w:p w14:paraId="77417A44" w14:textId="35A1C3CD" w:rsidR="00DD2743" w:rsidRPr="00E3141F" w:rsidRDefault="00681B63" w:rsidP="001A4FE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0.10</w:t>
            </w:r>
            <w:r w:rsidRPr="00681B63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F10.120</w:t>
            </w:r>
            <w:r w:rsidRPr="00681B63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2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4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5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5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5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8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8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88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1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2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2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2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3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3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32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3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4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5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5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7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8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8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8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2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2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2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2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4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5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5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5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6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7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8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82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88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0.9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2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3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4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5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8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8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82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8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291.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3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3.0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3.0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3.02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3.9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03.9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03.9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03.92</w:t>
            </w:r>
            <w:r w:rsidRPr="00681B63">
              <w:rPr>
                <w:rFonts w:ascii="Arial" w:hAnsi="Arial" w:cs="Arial"/>
                <w:sz w:val="20"/>
                <w:szCs w:val="20"/>
              </w:rPr>
              <w:t>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00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01,</w:t>
            </w:r>
            <w:r w:rsidR="001A4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02</w:t>
            </w:r>
          </w:p>
        </w:tc>
      </w:tr>
      <w:tr w:rsidR="00DF5A3B" w:rsidRPr="00E3141F" w14:paraId="34562272" w14:textId="77777777" w:rsidTr="00CC6DE5">
        <w:tc>
          <w:tcPr>
            <w:tcW w:w="1332" w:type="pct"/>
          </w:tcPr>
          <w:p w14:paraId="6784D1F9" w14:textId="645716CD" w:rsidR="00DD2743" w:rsidRPr="00E3141F" w:rsidRDefault="00DD2743" w:rsidP="00C92FE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3141F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92FE8">
              <w:rPr>
                <w:rFonts w:ascii="Arial" w:hAnsi="Arial" w:cs="Arial"/>
                <w:sz w:val="20"/>
                <w:szCs w:val="20"/>
              </w:rPr>
              <w:t>Stimulant</w:t>
            </w:r>
          </w:p>
        </w:tc>
        <w:tc>
          <w:tcPr>
            <w:tcW w:w="3668" w:type="pct"/>
          </w:tcPr>
          <w:p w14:paraId="6D781F50" w14:textId="121BE0B5" w:rsidR="00DD2743" w:rsidRPr="00E3141F" w:rsidRDefault="00681B63" w:rsidP="00482F3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81B63">
              <w:rPr>
                <w:rFonts w:ascii="Arial" w:hAnsi="Arial" w:cs="Arial"/>
                <w:sz w:val="20"/>
                <w:szCs w:val="20"/>
              </w:rPr>
              <w:t>F14.1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2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2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2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2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4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5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5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5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8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88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1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2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2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2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2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3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4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5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5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5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8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88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2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2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2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2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2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4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5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5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5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8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8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88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4.9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2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2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2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4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5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5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5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8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8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88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1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2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22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23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24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25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25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2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2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2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2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3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4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5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5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5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8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8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88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5.99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2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2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2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4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4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4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6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6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6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62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70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71,</w:t>
            </w:r>
            <w:r w:rsidR="00482F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72</w:t>
            </w:r>
          </w:p>
        </w:tc>
      </w:tr>
      <w:tr w:rsidR="00DF5A3B" w:rsidRPr="00E3141F" w14:paraId="7FCA356C" w14:textId="77777777" w:rsidTr="00CC6DE5">
        <w:tc>
          <w:tcPr>
            <w:tcW w:w="1332" w:type="pct"/>
          </w:tcPr>
          <w:p w14:paraId="4B16ED6D" w14:textId="51BF401D" w:rsidR="00DD2743" w:rsidRPr="00E3141F" w:rsidRDefault="00DD2743" w:rsidP="00DD27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3141F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BB1157">
              <w:rPr>
                <w:rFonts w:ascii="Arial" w:hAnsi="Arial" w:cs="Arial"/>
                <w:sz w:val="20"/>
                <w:szCs w:val="20"/>
              </w:rPr>
              <w:t>Other drug</w:t>
            </w:r>
          </w:p>
        </w:tc>
        <w:tc>
          <w:tcPr>
            <w:tcW w:w="3668" w:type="pct"/>
          </w:tcPr>
          <w:p w14:paraId="71EEBF6F" w14:textId="785D9087" w:rsidR="00C92FE8" w:rsidRPr="00C92FE8" w:rsidRDefault="00C92FE8" w:rsidP="00681B6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annabis: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2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5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8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8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1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2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5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8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2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5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8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8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2.9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3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3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3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22</w:t>
            </w:r>
          </w:p>
          <w:p w14:paraId="24621514" w14:textId="22FE9BF2" w:rsidR="00C92FE8" w:rsidRPr="00C92FE8" w:rsidRDefault="00C92FE8" w:rsidP="00681B6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edative/hypnotic/anxiolytic: </w:t>
            </w:r>
            <w:r w:rsidRPr="00681B63">
              <w:rPr>
                <w:rFonts w:ascii="Arial" w:hAnsi="Arial" w:cs="Arial"/>
                <w:sz w:val="20"/>
                <w:szCs w:val="20"/>
              </w:rPr>
              <w:t>F13.1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1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1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1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1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1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18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18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1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2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23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23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23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23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2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28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28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3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5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7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8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8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3.9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1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1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1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4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4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42</w:t>
            </w:r>
          </w:p>
          <w:p w14:paraId="10F33CB7" w14:textId="7C12A271" w:rsidR="00DD2743" w:rsidRDefault="00681B63" w:rsidP="00681B6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4E0B">
              <w:rPr>
                <w:rFonts w:ascii="Arial" w:hAnsi="Arial" w:cs="Arial"/>
                <w:i/>
                <w:sz w:val="20"/>
                <w:szCs w:val="20"/>
              </w:rPr>
              <w:t xml:space="preserve">Hallucinogen: </w:t>
            </w:r>
            <w:r w:rsidRPr="00681B63">
              <w:rPr>
                <w:rFonts w:ascii="Arial" w:hAnsi="Arial" w:cs="Arial"/>
                <w:sz w:val="20"/>
                <w:szCs w:val="20"/>
              </w:rPr>
              <w:t>F16.1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12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14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15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15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15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183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1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2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283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2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2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2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4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5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5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5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8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83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88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6.9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5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5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52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3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3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32</w:t>
            </w:r>
          </w:p>
          <w:p w14:paraId="09EDE5EE" w14:textId="77777777" w:rsidR="00BB1157" w:rsidRDefault="00681B63" w:rsidP="00681B6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4E0B">
              <w:rPr>
                <w:rFonts w:ascii="Arial" w:hAnsi="Arial" w:cs="Arial"/>
                <w:i/>
                <w:sz w:val="20"/>
                <w:szCs w:val="20"/>
              </w:rPr>
              <w:t>Inhalant: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1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12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14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15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2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22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22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9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92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8.988</w:t>
            </w:r>
          </w:p>
          <w:p w14:paraId="499F4FEE" w14:textId="06426AEA" w:rsidR="00681B63" w:rsidRPr="00E3141F" w:rsidRDefault="00681B63" w:rsidP="00BB115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4E0B">
              <w:rPr>
                <w:rFonts w:ascii="Arial" w:hAnsi="Arial" w:cs="Arial"/>
                <w:i/>
                <w:sz w:val="20"/>
                <w:szCs w:val="20"/>
              </w:rPr>
              <w:t>Other/unspecifie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2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2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2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4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5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5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8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88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1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2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2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2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3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3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32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3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4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5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5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5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8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88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2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2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2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22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2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3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3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3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4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lastRenderedPageBreak/>
              <w:t>F19.95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5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5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6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7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8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8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82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88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19.9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55.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55.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55.2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55.3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F55.8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6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6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62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9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9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4.92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8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8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9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90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91,</w:t>
            </w:r>
            <w:r w:rsidR="00BB1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1B63">
              <w:rPr>
                <w:rFonts w:ascii="Arial" w:hAnsi="Arial" w:cs="Arial"/>
                <w:sz w:val="20"/>
                <w:szCs w:val="20"/>
              </w:rPr>
              <w:t>305.92</w:t>
            </w:r>
          </w:p>
        </w:tc>
      </w:tr>
      <w:tr w:rsidR="00DF5A3B" w:rsidRPr="00E3141F" w14:paraId="6F90CD07" w14:textId="77777777" w:rsidTr="00CC6DE5">
        <w:tc>
          <w:tcPr>
            <w:tcW w:w="1332" w:type="pct"/>
          </w:tcPr>
          <w:p w14:paraId="7A68A0D8" w14:textId="258E321A" w:rsidR="00DD2743" w:rsidRPr="00681B63" w:rsidRDefault="00CC6DE5" w:rsidP="00DD2743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Psychiatric</w:t>
            </w:r>
            <w:r w:rsidR="00DD2743" w:rsidRPr="00681B63">
              <w:rPr>
                <w:rFonts w:ascii="Arial" w:hAnsi="Arial" w:cs="Arial"/>
                <w:b/>
                <w:sz w:val="20"/>
                <w:szCs w:val="20"/>
              </w:rPr>
              <w:t xml:space="preserve"> disorder diagnoses</w:t>
            </w:r>
          </w:p>
        </w:tc>
        <w:tc>
          <w:tcPr>
            <w:tcW w:w="3668" w:type="pct"/>
          </w:tcPr>
          <w:p w14:paraId="1AEF760F" w14:textId="77777777" w:rsidR="00DD2743" w:rsidRPr="00E3141F" w:rsidRDefault="00DD2743" w:rsidP="00DD27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A3B" w:rsidRPr="00E3141F" w14:paraId="3EFAB002" w14:textId="77777777" w:rsidTr="00CC6DE5">
        <w:tc>
          <w:tcPr>
            <w:tcW w:w="1332" w:type="pct"/>
          </w:tcPr>
          <w:p w14:paraId="6241055A" w14:textId="551DB030" w:rsidR="00DD2743" w:rsidRPr="00E3141F" w:rsidRDefault="00DD2743" w:rsidP="00DD27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3141F">
              <w:rPr>
                <w:rFonts w:ascii="Arial" w:hAnsi="Arial" w:cs="Arial"/>
                <w:sz w:val="20"/>
                <w:szCs w:val="20"/>
              </w:rPr>
              <w:t xml:space="preserve">     Depressive disorder</w:t>
            </w:r>
          </w:p>
        </w:tc>
        <w:tc>
          <w:tcPr>
            <w:tcW w:w="3668" w:type="pct"/>
          </w:tcPr>
          <w:p w14:paraId="7377335F" w14:textId="34D4FA2E" w:rsidR="00DD2743" w:rsidRPr="00E3141F" w:rsidRDefault="00247097" w:rsidP="0008425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47097">
              <w:rPr>
                <w:rFonts w:ascii="Arial" w:hAnsi="Arial" w:cs="Arial"/>
                <w:sz w:val="20"/>
                <w:szCs w:val="20"/>
              </w:rPr>
              <w:t>F32.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3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4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5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89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9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3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4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4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4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8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9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4.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3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4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5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6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3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4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5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6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4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</w:tr>
      <w:tr w:rsidR="00DF5A3B" w:rsidRPr="00E3141F" w14:paraId="3B56913E" w14:textId="77777777" w:rsidTr="00CC6DE5">
        <w:tc>
          <w:tcPr>
            <w:tcW w:w="1332" w:type="pct"/>
          </w:tcPr>
          <w:p w14:paraId="5EEABA39" w14:textId="6EFD0B02" w:rsidR="00DD2743" w:rsidRPr="00E3141F" w:rsidRDefault="00DD2743" w:rsidP="00DD27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3141F">
              <w:rPr>
                <w:rFonts w:ascii="Arial" w:hAnsi="Arial" w:cs="Arial"/>
                <w:sz w:val="20"/>
                <w:szCs w:val="20"/>
              </w:rPr>
              <w:t xml:space="preserve">     Bipolar disorder</w:t>
            </w:r>
          </w:p>
        </w:tc>
        <w:tc>
          <w:tcPr>
            <w:tcW w:w="3668" w:type="pct"/>
          </w:tcPr>
          <w:p w14:paraId="6DF717BD" w14:textId="7E26CFE0" w:rsidR="00DD2743" w:rsidRPr="00E3141F" w:rsidRDefault="00247097" w:rsidP="00A44D0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47097">
              <w:rPr>
                <w:rFonts w:ascii="Arial" w:hAnsi="Arial" w:cs="Arial"/>
                <w:sz w:val="20"/>
                <w:szCs w:val="20"/>
              </w:rPr>
              <w:t>F30.1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1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1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4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8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9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1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1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1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13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3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3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3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4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5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0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1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2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3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4,</w:t>
            </w:r>
            <w:r w:rsidR="000842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6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7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8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8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8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6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6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6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6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6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7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9</w:t>
            </w:r>
          </w:p>
        </w:tc>
      </w:tr>
      <w:tr w:rsidR="00DF5A3B" w:rsidRPr="00E3141F" w14:paraId="45022F5D" w14:textId="77777777" w:rsidTr="00CC6DE5">
        <w:tc>
          <w:tcPr>
            <w:tcW w:w="1332" w:type="pct"/>
          </w:tcPr>
          <w:p w14:paraId="34AA5C34" w14:textId="7C9C494E" w:rsidR="00DD2743" w:rsidRPr="00E3141F" w:rsidRDefault="00DD2743" w:rsidP="00DD27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3141F">
              <w:rPr>
                <w:rFonts w:ascii="Arial" w:hAnsi="Arial" w:cs="Arial"/>
                <w:sz w:val="20"/>
                <w:szCs w:val="20"/>
              </w:rPr>
              <w:t xml:space="preserve">     Mood disorder (any)</w:t>
            </w:r>
          </w:p>
        </w:tc>
        <w:tc>
          <w:tcPr>
            <w:tcW w:w="3668" w:type="pct"/>
          </w:tcPr>
          <w:p w14:paraId="06A00C3D" w14:textId="50AC4F12" w:rsidR="00DD2743" w:rsidRPr="00E3141F" w:rsidRDefault="00247097" w:rsidP="00982B1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47097">
              <w:rPr>
                <w:rFonts w:ascii="Arial" w:hAnsi="Arial" w:cs="Arial"/>
                <w:sz w:val="20"/>
                <w:szCs w:val="20"/>
              </w:rPr>
              <w:t>F06.3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06.3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06.3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06.3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06.3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0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0.2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0.9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1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1.2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1.9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3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3.2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3.9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4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4.2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4.9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5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5.2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5.9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6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6.9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8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9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9.2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19.9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1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1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1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8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0.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1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1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1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1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3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3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3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6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6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7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78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8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1.8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F31.9, </w:t>
            </w:r>
            <w:r w:rsidRPr="00247097">
              <w:rPr>
                <w:rFonts w:ascii="Arial" w:hAnsi="Arial" w:cs="Arial"/>
                <w:sz w:val="20"/>
                <w:szCs w:val="20"/>
              </w:rPr>
              <w:t>F32.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8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2.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4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4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4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8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3.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4.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4.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4.8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4.8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4.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39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2.8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3.8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06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4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5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16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0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1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2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3,</w:t>
            </w:r>
            <w:r w:rsidR="00A44D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4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5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26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0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1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2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3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4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5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36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0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1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2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3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4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5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46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0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1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2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3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296.54,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5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56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0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1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2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3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4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5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66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7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0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1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2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89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90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9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6.99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4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1.13,</w:t>
            </w:r>
            <w:r w:rsidR="00982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</w:tr>
      <w:tr w:rsidR="00DF5A3B" w:rsidRPr="00E3141F" w14:paraId="0D537486" w14:textId="77777777" w:rsidTr="00CC6DE5">
        <w:tc>
          <w:tcPr>
            <w:tcW w:w="1332" w:type="pct"/>
          </w:tcPr>
          <w:p w14:paraId="15F3BF5B" w14:textId="12B51FAA" w:rsidR="00DD2743" w:rsidRPr="00E3141F" w:rsidRDefault="00DD2743" w:rsidP="00DD27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3141F">
              <w:rPr>
                <w:rFonts w:ascii="Arial" w:hAnsi="Arial" w:cs="Arial"/>
                <w:sz w:val="20"/>
                <w:szCs w:val="20"/>
              </w:rPr>
              <w:t xml:space="preserve">     Anxiety disorder</w:t>
            </w:r>
          </w:p>
        </w:tc>
        <w:tc>
          <w:tcPr>
            <w:tcW w:w="3668" w:type="pct"/>
          </w:tcPr>
          <w:p w14:paraId="4300B603" w14:textId="076DD1D1" w:rsidR="00DD2743" w:rsidRPr="00E3141F" w:rsidRDefault="00247097" w:rsidP="00613E0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47097">
              <w:rPr>
                <w:rFonts w:ascii="Arial" w:hAnsi="Arial" w:cs="Arial"/>
                <w:sz w:val="20"/>
                <w:szCs w:val="20"/>
              </w:rPr>
              <w:t>F06.4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0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0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0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1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1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1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18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2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28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3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3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33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4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4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4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43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48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298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8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0.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1.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1.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1.3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1.8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1.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2.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2.3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2.4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2.8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2.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3.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3.1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3.1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3.1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4.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R45.5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R45.6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R45.7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8.8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8.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93.8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9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3.84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0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0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0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0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1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2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2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2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23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2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3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5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0.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8.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8.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8.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8.3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8.4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8.9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9.2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9.8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13.0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13.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13.21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13.2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13.3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13.82,</w:t>
            </w:r>
            <w:r w:rsidR="00613E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13.83</w:t>
            </w:r>
          </w:p>
        </w:tc>
      </w:tr>
      <w:tr w:rsidR="00DF5A3B" w:rsidRPr="00E3141F" w14:paraId="0B47100B" w14:textId="77777777" w:rsidTr="00CC6DE5">
        <w:tc>
          <w:tcPr>
            <w:tcW w:w="1332" w:type="pct"/>
          </w:tcPr>
          <w:p w14:paraId="46407A29" w14:textId="43E2388C" w:rsidR="00DD2743" w:rsidRPr="00E3141F" w:rsidRDefault="00DD2743" w:rsidP="00DD27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E3141F">
              <w:rPr>
                <w:rFonts w:ascii="Arial" w:hAnsi="Arial" w:cs="Arial"/>
                <w:sz w:val="20"/>
                <w:szCs w:val="20"/>
              </w:rPr>
              <w:t xml:space="preserve">     Other</w:t>
            </w:r>
            <w:r w:rsidR="00767AB6">
              <w:rPr>
                <w:rFonts w:ascii="Arial" w:hAnsi="Arial" w:cs="Arial"/>
                <w:sz w:val="20"/>
                <w:szCs w:val="20"/>
              </w:rPr>
              <w:t xml:space="preserve"> psychiatric disorder</w:t>
            </w:r>
          </w:p>
        </w:tc>
        <w:tc>
          <w:tcPr>
            <w:tcW w:w="3668" w:type="pct"/>
          </w:tcPr>
          <w:p w14:paraId="6C736F39" w14:textId="4B8DA4B6" w:rsidR="00FB09FD" w:rsidRPr="00FB09FD" w:rsidRDefault="00FB09FD" w:rsidP="007272D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sychotic disord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06.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06.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0.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0.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0.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0.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0.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0.8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0.8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0.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5.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5.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5.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5.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44.8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1.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1.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2.1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2.1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3.8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3.8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0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0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0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0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0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0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1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1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1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1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1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1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2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2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2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2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3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3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3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47097">
              <w:rPr>
                <w:rFonts w:ascii="Arial" w:hAnsi="Arial" w:cs="Arial"/>
                <w:sz w:val="20"/>
                <w:szCs w:val="20"/>
              </w:rPr>
              <w:t>295.33,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247097">
              <w:rPr>
                <w:rFonts w:ascii="Arial" w:hAnsi="Arial" w:cs="Arial"/>
                <w:sz w:val="20"/>
                <w:szCs w:val="20"/>
              </w:rPr>
              <w:t>95.3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3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4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4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4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4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4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4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5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5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5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5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6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6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6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6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6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6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7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7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7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7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7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7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8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8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8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8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8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8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9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9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9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9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9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5.9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7.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7.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7.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7.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7.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7.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8.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8.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8.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8.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8.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8.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298.9</w:t>
            </w:r>
          </w:p>
          <w:p w14:paraId="1557E8EA" w14:textId="215B5255" w:rsidR="00FB09FD" w:rsidRPr="00FB09FD" w:rsidRDefault="00FB09FD" w:rsidP="007272D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leep disord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7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07.4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27.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27.2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27.2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27.2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27.2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27.4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33.9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47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47.0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47.0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47.1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347.1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7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80.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76.0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0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0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0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1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1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F51.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25.8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0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0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1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1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1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1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1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2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2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2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2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2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2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27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3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3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3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3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3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3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37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3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41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41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42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42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5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5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5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5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5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097">
              <w:rPr>
                <w:rFonts w:ascii="Arial" w:hAnsi="Arial" w:cs="Arial"/>
                <w:sz w:val="20"/>
                <w:szCs w:val="20"/>
              </w:rPr>
              <w:t>G47.9</w:t>
            </w:r>
          </w:p>
          <w:p w14:paraId="49D12AAA" w14:textId="3F38431C" w:rsidR="00DD2743" w:rsidRDefault="00247097" w:rsidP="007272D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26E2E">
              <w:rPr>
                <w:rFonts w:ascii="Arial" w:hAnsi="Arial" w:cs="Arial"/>
                <w:i/>
                <w:sz w:val="20"/>
                <w:szCs w:val="20"/>
              </w:rPr>
              <w:t>Adjustment</w:t>
            </w:r>
            <w:r w:rsidR="002628EF" w:rsidRPr="00226E2E">
              <w:rPr>
                <w:rFonts w:ascii="Arial" w:hAnsi="Arial" w:cs="Arial"/>
                <w:i/>
                <w:sz w:val="20"/>
                <w:szCs w:val="20"/>
              </w:rPr>
              <w:t xml:space="preserve"> disorder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="007272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3.20,</w:t>
            </w:r>
            <w:r w:rsidR="00226E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3.21,</w:t>
            </w:r>
            <w:r w:rsidR="00226E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3.22,</w:t>
            </w:r>
            <w:r w:rsidR="00226E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3.23,</w:t>
            </w:r>
            <w:r w:rsidR="00226E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3.24,</w:t>
            </w:r>
            <w:r w:rsidR="00226E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3.25,</w:t>
            </w:r>
            <w:r w:rsidR="00226E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3.29,</w:t>
            </w:r>
            <w:r w:rsidR="00226E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0,</w:t>
            </w:r>
            <w:r w:rsidR="00226E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2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2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2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28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2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8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2,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8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8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9.9</w:t>
            </w:r>
          </w:p>
          <w:p w14:paraId="043EE5D4" w14:textId="37172125" w:rsidR="00247097" w:rsidRDefault="00247097" w:rsidP="007272D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26E2E">
              <w:rPr>
                <w:rFonts w:ascii="Arial" w:hAnsi="Arial" w:cs="Arial"/>
                <w:i/>
                <w:sz w:val="20"/>
                <w:szCs w:val="20"/>
              </w:rPr>
              <w:lastRenderedPageBreak/>
              <w:t>Personality</w:t>
            </w:r>
            <w:r w:rsidR="002628EF" w:rsidRPr="00226E2E">
              <w:rPr>
                <w:rFonts w:ascii="Arial" w:hAnsi="Arial" w:cs="Arial"/>
                <w:i/>
                <w:sz w:val="20"/>
                <w:szCs w:val="20"/>
              </w:rPr>
              <w:t xml:space="preserve"> disorder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="007272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5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6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7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8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</w:t>
            </w:r>
            <w:r w:rsidR="007C34A2">
              <w:rPr>
                <w:rFonts w:ascii="Arial" w:hAnsi="Arial" w:cs="Arial"/>
                <w:sz w:val="20"/>
                <w:szCs w:val="20"/>
              </w:rPr>
              <w:t>6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0.8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0.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8.8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1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1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1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2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2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2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5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5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6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7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8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8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8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8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8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9</w:t>
            </w:r>
          </w:p>
          <w:p w14:paraId="28D89305" w14:textId="06C72EA9" w:rsidR="00247097" w:rsidRDefault="00247097" w:rsidP="007272D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26E2E">
              <w:rPr>
                <w:rFonts w:ascii="Arial" w:hAnsi="Arial" w:cs="Arial"/>
                <w:i/>
                <w:sz w:val="20"/>
                <w:szCs w:val="20"/>
              </w:rPr>
              <w:t>Attention-deficit/impulse/conduct</w:t>
            </w:r>
            <w:r w:rsidR="002628EF" w:rsidRPr="00226E2E">
              <w:rPr>
                <w:rFonts w:ascii="Arial" w:hAnsi="Arial" w:cs="Arial"/>
                <w:i/>
                <w:sz w:val="20"/>
                <w:szCs w:val="20"/>
              </w:rPr>
              <w:t xml:space="preserve"> disorders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3.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3.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3.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3.8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3.8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3.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0.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0.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0.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0.8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0.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1.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1.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1.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1.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1.8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1.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0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0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0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0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1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1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1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1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2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2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2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3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3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3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3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3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35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3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8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8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8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8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2.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3</w:t>
            </w:r>
            <w:r w:rsidR="007C34A2">
              <w:rPr>
                <w:rFonts w:ascii="Arial" w:hAnsi="Arial" w:cs="Arial"/>
                <w:sz w:val="20"/>
                <w:szCs w:val="20"/>
              </w:rPr>
              <w:t>.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8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3.8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3.8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4.0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4.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4.0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4.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4.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4.8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4.9</w:t>
            </w:r>
          </w:p>
          <w:p w14:paraId="5584357F" w14:textId="16EAE7A1" w:rsidR="002628EF" w:rsidRDefault="002628EF" w:rsidP="007272D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26E2E">
              <w:rPr>
                <w:rFonts w:ascii="Arial" w:hAnsi="Arial" w:cs="Arial"/>
                <w:i/>
                <w:sz w:val="20"/>
                <w:szCs w:val="20"/>
              </w:rPr>
              <w:t>Somatoform disorder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="007272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4.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4.5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4.6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4.7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5.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5.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5.2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5.2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5.2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5.8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45.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8.1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8.1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8.1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68.1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0.1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0.16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0.1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0.7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0.8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0.8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0.8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1.5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2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5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5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5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5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5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6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7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8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6.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16</w:t>
            </w:r>
          </w:p>
          <w:p w14:paraId="329B4F89" w14:textId="38F33CF8" w:rsidR="002628EF" w:rsidRPr="00E3141F" w:rsidRDefault="002628EF" w:rsidP="007272D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26E2E">
              <w:rPr>
                <w:rFonts w:ascii="Arial" w:hAnsi="Arial" w:cs="Arial"/>
                <w:i/>
                <w:sz w:val="20"/>
                <w:szCs w:val="20"/>
              </w:rPr>
              <w:t>Eating disorder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="007272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0.0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0.0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0.0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0.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0.8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0.8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0.8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0.8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50.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8.2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8.29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F98.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7.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7.5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7.50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7.51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7.52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7.53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7.54,</w:t>
            </w:r>
            <w:r w:rsidR="007C34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2D6" w:rsidRPr="007272D6">
              <w:rPr>
                <w:rFonts w:ascii="Arial" w:hAnsi="Arial" w:cs="Arial"/>
                <w:sz w:val="20"/>
                <w:szCs w:val="20"/>
              </w:rPr>
              <w:t>307.59</w:t>
            </w:r>
          </w:p>
        </w:tc>
      </w:tr>
    </w:tbl>
    <w:p w14:paraId="584C921F" w14:textId="7BA20DC0" w:rsidR="00DD2743" w:rsidRDefault="00DD2743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  <w:r w:rsidRPr="00DD2743">
        <w:rPr>
          <w:rFonts w:ascii="Arial" w:hAnsi="Arial" w:cs="Arial"/>
          <w:sz w:val="20"/>
          <w:szCs w:val="18"/>
        </w:rPr>
        <w:lastRenderedPageBreak/>
        <w:t xml:space="preserve"> </w:t>
      </w:r>
    </w:p>
    <w:p w14:paraId="12F68540" w14:textId="46492AF0" w:rsidR="00F4778F" w:rsidRDefault="00F4778F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00010BEA" w14:textId="0A04CF4B" w:rsidR="00241961" w:rsidRDefault="00241961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7591321B" w14:textId="5E3C290C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44FF9949" w14:textId="1CA85CE3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0200425E" w14:textId="5EFEB1B7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6BF4A1B5" w14:textId="22EC80A3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660FA5A2" w14:textId="01522F71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48F2B1A1" w14:textId="21955471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78D54804" w14:textId="2938C0E8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014D5D13" w14:textId="0FF85EBF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46578BBF" w14:textId="2798F2DF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31AA13F4" w14:textId="64CC414B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0AF1C94B" w14:textId="78C3FD10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11D03F35" w14:textId="7D159969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40AB4416" w14:textId="055FCC0C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4723A9D9" w14:textId="3E37BA3B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7AF03F73" w14:textId="6DBF0CB2" w:rsidR="00414460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p w14:paraId="2C0115B6" w14:textId="2D27B2C1" w:rsidR="00414460" w:rsidRDefault="00414460" w:rsidP="00414460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67015F8A" w14:textId="3ABB31A3" w:rsidR="006D4AA5" w:rsidRDefault="006D4AA5" w:rsidP="00414460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3A6C0166" w14:textId="5C7E6EF5" w:rsidR="006D4AA5" w:rsidRDefault="006D4AA5" w:rsidP="00414460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7973A316" w14:textId="64448D62" w:rsidR="006D4AA5" w:rsidRDefault="006D4AA5" w:rsidP="00414460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34F0D553" w14:textId="16349A23" w:rsidR="006D4AA5" w:rsidRDefault="006D4AA5" w:rsidP="00414460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7B09E10A" w14:textId="450B42E8" w:rsidR="006D4AA5" w:rsidRDefault="006D4AA5" w:rsidP="00414460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5C1284F0" w14:textId="4D82D00A" w:rsidR="006D4AA5" w:rsidRDefault="006D4AA5" w:rsidP="00414460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2E73FC35" w14:textId="329F384C" w:rsidR="006D4AA5" w:rsidRDefault="006D4AA5" w:rsidP="00414460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213F9A8C" w14:textId="2018A5A8" w:rsidR="006D4AA5" w:rsidRDefault="006D4AA5" w:rsidP="00414460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7E539515" w14:textId="77777777" w:rsidR="006D4AA5" w:rsidRDefault="006D4AA5" w:rsidP="00414460">
      <w:pPr>
        <w:rPr>
          <w:rFonts w:ascii="Arial" w:hAnsi="Arial" w:cs="Arial"/>
          <w:b/>
          <w:sz w:val="20"/>
        </w:rPr>
      </w:pPr>
    </w:p>
    <w:p w14:paraId="05B8236A" w14:textId="77777777" w:rsidR="00414460" w:rsidRDefault="00414460" w:rsidP="00414460">
      <w:pPr>
        <w:rPr>
          <w:rFonts w:ascii="Arial" w:hAnsi="Arial" w:cs="Arial"/>
          <w:b/>
          <w:sz w:val="20"/>
        </w:rPr>
      </w:pPr>
    </w:p>
    <w:p w14:paraId="043342F2" w14:textId="77777777" w:rsidR="00414460" w:rsidRDefault="00414460" w:rsidP="00414460">
      <w:pPr>
        <w:rPr>
          <w:rFonts w:ascii="Arial" w:hAnsi="Arial" w:cs="Arial"/>
          <w:b/>
          <w:sz w:val="20"/>
        </w:rPr>
      </w:pPr>
    </w:p>
    <w:p w14:paraId="7F4566B4" w14:textId="64F41CAA" w:rsidR="00414460" w:rsidRPr="00DD2743" w:rsidRDefault="00414460" w:rsidP="00A2072D">
      <w:pPr>
        <w:spacing w:line="240" w:lineRule="auto"/>
        <w:contextualSpacing/>
        <w:rPr>
          <w:rFonts w:ascii="Arial" w:hAnsi="Arial" w:cs="Arial"/>
          <w:sz w:val="20"/>
          <w:szCs w:val="18"/>
        </w:rPr>
      </w:pPr>
    </w:p>
    <w:sectPr w:rsidR="00414460" w:rsidRPr="00DD2743" w:rsidSect="00C105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A10AD6"/>
    <w:multiLevelType w:val="hybridMultilevel"/>
    <w:tmpl w:val="3D02C822"/>
    <w:lvl w:ilvl="0" w:tplc="06C62A54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7FD"/>
    <w:rsid w:val="00007459"/>
    <w:rsid w:val="000117B2"/>
    <w:rsid w:val="00033D19"/>
    <w:rsid w:val="00044EB2"/>
    <w:rsid w:val="00053D67"/>
    <w:rsid w:val="00063E97"/>
    <w:rsid w:val="000658B2"/>
    <w:rsid w:val="0007543D"/>
    <w:rsid w:val="00076661"/>
    <w:rsid w:val="00076E9D"/>
    <w:rsid w:val="00084254"/>
    <w:rsid w:val="00087274"/>
    <w:rsid w:val="000B1213"/>
    <w:rsid w:val="000C59A7"/>
    <w:rsid w:val="000D0B42"/>
    <w:rsid w:val="00103A69"/>
    <w:rsid w:val="001043D3"/>
    <w:rsid w:val="0010746D"/>
    <w:rsid w:val="00113FFA"/>
    <w:rsid w:val="00116BFE"/>
    <w:rsid w:val="00121963"/>
    <w:rsid w:val="00121D69"/>
    <w:rsid w:val="00132CB2"/>
    <w:rsid w:val="00140ECD"/>
    <w:rsid w:val="00144886"/>
    <w:rsid w:val="0014589F"/>
    <w:rsid w:val="00147B64"/>
    <w:rsid w:val="00170169"/>
    <w:rsid w:val="00175B51"/>
    <w:rsid w:val="0017604C"/>
    <w:rsid w:val="0018165D"/>
    <w:rsid w:val="00181B28"/>
    <w:rsid w:val="001840DD"/>
    <w:rsid w:val="00186033"/>
    <w:rsid w:val="00187EE8"/>
    <w:rsid w:val="0019333B"/>
    <w:rsid w:val="001959BC"/>
    <w:rsid w:val="001A4FE7"/>
    <w:rsid w:val="001B24C1"/>
    <w:rsid w:val="001D1158"/>
    <w:rsid w:val="001E4723"/>
    <w:rsid w:val="001F4603"/>
    <w:rsid w:val="001F4C00"/>
    <w:rsid w:val="002200ED"/>
    <w:rsid w:val="00220B52"/>
    <w:rsid w:val="00226E2E"/>
    <w:rsid w:val="002339A7"/>
    <w:rsid w:val="00233B5F"/>
    <w:rsid w:val="00241961"/>
    <w:rsid w:val="002431DC"/>
    <w:rsid w:val="002447BE"/>
    <w:rsid w:val="002468BB"/>
    <w:rsid w:val="00247097"/>
    <w:rsid w:val="00251DE0"/>
    <w:rsid w:val="00254E0B"/>
    <w:rsid w:val="002628EF"/>
    <w:rsid w:val="00262DA8"/>
    <w:rsid w:val="0027281C"/>
    <w:rsid w:val="00273772"/>
    <w:rsid w:val="0028350E"/>
    <w:rsid w:val="00285364"/>
    <w:rsid w:val="002926E8"/>
    <w:rsid w:val="002A384D"/>
    <w:rsid w:val="002C30E3"/>
    <w:rsid w:val="002C39EC"/>
    <w:rsid w:val="002C4C36"/>
    <w:rsid w:val="002D30E5"/>
    <w:rsid w:val="002F0A47"/>
    <w:rsid w:val="0030286B"/>
    <w:rsid w:val="0031055E"/>
    <w:rsid w:val="0031087C"/>
    <w:rsid w:val="003117FD"/>
    <w:rsid w:val="0031593E"/>
    <w:rsid w:val="00322FCA"/>
    <w:rsid w:val="00335034"/>
    <w:rsid w:val="00361623"/>
    <w:rsid w:val="0036301F"/>
    <w:rsid w:val="003705A5"/>
    <w:rsid w:val="0037769B"/>
    <w:rsid w:val="00377C5C"/>
    <w:rsid w:val="003975BD"/>
    <w:rsid w:val="003A05E3"/>
    <w:rsid w:val="003A07FD"/>
    <w:rsid w:val="003A5DCE"/>
    <w:rsid w:val="003C1250"/>
    <w:rsid w:val="003C18D1"/>
    <w:rsid w:val="003C59B0"/>
    <w:rsid w:val="003D372F"/>
    <w:rsid w:val="003D5F8D"/>
    <w:rsid w:val="003D6C79"/>
    <w:rsid w:val="003D73AA"/>
    <w:rsid w:val="003F4CC3"/>
    <w:rsid w:val="004056FE"/>
    <w:rsid w:val="00411067"/>
    <w:rsid w:val="00414460"/>
    <w:rsid w:val="0042484E"/>
    <w:rsid w:val="00435DA9"/>
    <w:rsid w:val="00452265"/>
    <w:rsid w:val="004607C3"/>
    <w:rsid w:val="00472535"/>
    <w:rsid w:val="00472B85"/>
    <w:rsid w:val="004737BE"/>
    <w:rsid w:val="00482F3A"/>
    <w:rsid w:val="00487C72"/>
    <w:rsid w:val="00491C6C"/>
    <w:rsid w:val="00491E1C"/>
    <w:rsid w:val="004948EF"/>
    <w:rsid w:val="004A3CD8"/>
    <w:rsid w:val="004A5431"/>
    <w:rsid w:val="004A704A"/>
    <w:rsid w:val="004D66B5"/>
    <w:rsid w:val="004E4598"/>
    <w:rsid w:val="00532BE7"/>
    <w:rsid w:val="00545CC1"/>
    <w:rsid w:val="00552413"/>
    <w:rsid w:val="00562BA5"/>
    <w:rsid w:val="0056571E"/>
    <w:rsid w:val="00565D91"/>
    <w:rsid w:val="00566914"/>
    <w:rsid w:val="005742B0"/>
    <w:rsid w:val="00575A9D"/>
    <w:rsid w:val="00576175"/>
    <w:rsid w:val="0057677A"/>
    <w:rsid w:val="0058253A"/>
    <w:rsid w:val="00585BDD"/>
    <w:rsid w:val="00590B9D"/>
    <w:rsid w:val="005A2F54"/>
    <w:rsid w:val="005A2FC6"/>
    <w:rsid w:val="005A3F77"/>
    <w:rsid w:val="005B2C8E"/>
    <w:rsid w:val="005C79D2"/>
    <w:rsid w:val="005D403E"/>
    <w:rsid w:val="005F0777"/>
    <w:rsid w:val="005F2D0A"/>
    <w:rsid w:val="00601387"/>
    <w:rsid w:val="00607A4D"/>
    <w:rsid w:val="006109DA"/>
    <w:rsid w:val="00610D01"/>
    <w:rsid w:val="00613E0E"/>
    <w:rsid w:val="00616E3C"/>
    <w:rsid w:val="006178C7"/>
    <w:rsid w:val="00623AA0"/>
    <w:rsid w:val="00636E6B"/>
    <w:rsid w:val="006517E9"/>
    <w:rsid w:val="00655957"/>
    <w:rsid w:val="00680530"/>
    <w:rsid w:val="00681B63"/>
    <w:rsid w:val="00690488"/>
    <w:rsid w:val="006D067E"/>
    <w:rsid w:val="006D0E42"/>
    <w:rsid w:val="006D4AA5"/>
    <w:rsid w:val="006E21B1"/>
    <w:rsid w:val="006E3191"/>
    <w:rsid w:val="006F04D2"/>
    <w:rsid w:val="00703217"/>
    <w:rsid w:val="007109BA"/>
    <w:rsid w:val="00716A44"/>
    <w:rsid w:val="0071732A"/>
    <w:rsid w:val="00720635"/>
    <w:rsid w:val="00722FD8"/>
    <w:rsid w:val="007272D6"/>
    <w:rsid w:val="0072763F"/>
    <w:rsid w:val="0073519F"/>
    <w:rsid w:val="0076103B"/>
    <w:rsid w:val="00761DB7"/>
    <w:rsid w:val="00767AB6"/>
    <w:rsid w:val="007707A2"/>
    <w:rsid w:val="00781062"/>
    <w:rsid w:val="007867B3"/>
    <w:rsid w:val="00795D26"/>
    <w:rsid w:val="007978CE"/>
    <w:rsid w:val="007A1B63"/>
    <w:rsid w:val="007A2538"/>
    <w:rsid w:val="007A65DD"/>
    <w:rsid w:val="007B2AAE"/>
    <w:rsid w:val="007B6386"/>
    <w:rsid w:val="007C2E39"/>
    <w:rsid w:val="007C34A2"/>
    <w:rsid w:val="007D1784"/>
    <w:rsid w:val="007D301E"/>
    <w:rsid w:val="007F3E6D"/>
    <w:rsid w:val="00800612"/>
    <w:rsid w:val="0084097B"/>
    <w:rsid w:val="0084189F"/>
    <w:rsid w:val="00862631"/>
    <w:rsid w:val="00864F34"/>
    <w:rsid w:val="00867BBA"/>
    <w:rsid w:val="008706AB"/>
    <w:rsid w:val="00873703"/>
    <w:rsid w:val="008838EA"/>
    <w:rsid w:val="00883CC4"/>
    <w:rsid w:val="00891F2E"/>
    <w:rsid w:val="00893013"/>
    <w:rsid w:val="00895B72"/>
    <w:rsid w:val="008A36CB"/>
    <w:rsid w:val="008B4020"/>
    <w:rsid w:val="008C2DA0"/>
    <w:rsid w:val="008D166E"/>
    <w:rsid w:val="008D6893"/>
    <w:rsid w:val="0090695A"/>
    <w:rsid w:val="009111F8"/>
    <w:rsid w:val="00917BA1"/>
    <w:rsid w:val="00921597"/>
    <w:rsid w:val="009247E0"/>
    <w:rsid w:val="00937900"/>
    <w:rsid w:val="009431B9"/>
    <w:rsid w:val="00961696"/>
    <w:rsid w:val="00961F03"/>
    <w:rsid w:val="00965568"/>
    <w:rsid w:val="00970D72"/>
    <w:rsid w:val="0097778D"/>
    <w:rsid w:val="00980F9B"/>
    <w:rsid w:val="00982B11"/>
    <w:rsid w:val="00984465"/>
    <w:rsid w:val="00986875"/>
    <w:rsid w:val="009A52AB"/>
    <w:rsid w:val="009B3B7B"/>
    <w:rsid w:val="009B5FBD"/>
    <w:rsid w:val="009D5660"/>
    <w:rsid w:val="00A13395"/>
    <w:rsid w:val="00A172F1"/>
    <w:rsid w:val="00A20193"/>
    <w:rsid w:val="00A2072D"/>
    <w:rsid w:val="00A32545"/>
    <w:rsid w:val="00A44D0B"/>
    <w:rsid w:val="00A501FE"/>
    <w:rsid w:val="00A7392C"/>
    <w:rsid w:val="00A73B13"/>
    <w:rsid w:val="00A8181A"/>
    <w:rsid w:val="00AA0334"/>
    <w:rsid w:val="00AA607A"/>
    <w:rsid w:val="00AA71D1"/>
    <w:rsid w:val="00AB0D4B"/>
    <w:rsid w:val="00AE1C5E"/>
    <w:rsid w:val="00B04570"/>
    <w:rsid w:val="00B205E1"/>
    <w:rsid w:val="00B26E09"/>
    <w:rsid w:val="00B3719C"/>
    <w:rsid w:val="00B45645"/>
    <w:rsid w:val="00B53F5C"/>
    <w:rsid w:val="00B62DD7"/>
    <w:rsid w:val="00B72965"/>
    <w:rsid w:val="00B73DB7"/>
    <w:rsid w:val="00B84004"/>
    <w:rsid w:val="00B875D3"/>
    <w:rsid w:val="00B91EAA"/>
    <w:rsid w:val="00BB0D59"/>
    <w:rsid w:val="00BB1157"/>
    <w:rsid w:val="00BB1A33"/>
    <w:rsid w:val="00BB5947"/>
    <w:rsid w:val="00BB7E50"/>
    <w:rsid w:val="00BC6271"/>
    <w:rsid w:val="00BC6F9E"/>
    <w:rsid w:val="00BE1DDB"/>
    <w:rsid w:val="00C0001A"/>
    <w:rsid w:val="00C10567"/>
    <w:rsid w:val="00C113F4"/>
    <w:rsid w:val="00C2776E"/>
    <w:rsid w:val="00C35169"/>
    <w:rsid w:val="00C354A3"/>
    <w:rsid w:val="00C4277B"/>
    <w:rsid w:val="00C47D28"/>
    <w:rsid w:val="00C52F74"/>
    <w:rsid w:val="00C711D9"/>
    <w:rsid w:val="00C77531"/>
    <w:rsid w:val="00C92FE8"/>
    <w:rsid w:val="00C940E8"/>
    <w:rsid w:val="00CA5F45"/>
    <w:rsid w:val="00CA691D"/>
    <w:rsid w:val="00CB105F"/>
    <w:rsid w:val="00CB33C6"/>
    <w:rsid w:val="00CC0877"/>
    <w:rsid w:val="00CC0E80"/>
    <w:rsid w:val="00CC6DE5"/>
    <w:rsid w:val="00CD35A1"/>
    <w:rsid w:val="00CD761B"/>
    <w:rsid w:val="00CF139C"/>
    <w:rsid w:val="00CF2BE3"/>
    <w:rsid w:val="00CF4D53"/>
    <w:rsid w:val="00D11A4A"/>
    <w:rsid w:val="00D20698"/>
    <w:rsid w:val="00D550FB"/>
    <w:rsid w:val="00D56C91"/>
    <w:rsid w:val="00D605C9"/>
    <w:rsid w:val="00D61BD2"/>
    <w:rsid w:val="00D74965"/>
    <w:rsid w:val="00D75C40"/>
    <w:rsid w:val="00D81221"/>
    <w:rsid w:val="00D8594E"/>
    <w:rsid w:val="00D86DD7"/>
    <w:rsid w:val="00DA3AE6"/>
    <w:rsid w:val="00DA67C7"/>
    <w:rsid w:val="00DB3B6E"/>
    <w:rsid w:val="00DC1CF6"/>
    <w:rsid w:val="00DC7565"/>
    <w:rsid w:val="00DD2600"/>
    <w:rsid w:val="00DD2743"/>
    <w:rsid w:val="00DD52DF"/>
    <w:rsid w:val="00DD5E0B"/>
    <w:rsid w:val="00DF3894"/>
    <w:rsid w:val="00DF420C"/>
    <w:rsid w:val="00DF5A3B"/>
    <w:rsid w:val="00DF7403"/>
    <w:rsid w:val="00E11BE3"/>
    <w:rsid w:val="00E178A4"/>
    <w:rsid w:val="00E23400"/>
    <w:rsid w:val="00E23694"/>
    <w:rsid w:val="00E3141F"/>
    <w:rsid w:val="00E3299A"/>
    <w:rsid w:val="00E45327"/>
    <w:rsid w:val="00E506E6"/>
    <w:rsid w:val="00E523E4"/>
    <w:rsid w:val="00E548A8"/>
    <w:rsid w:val="00E56B74"/>
    <w:rsid w:val="00E6220E"/>
    <w:rsid w:val="00E66050"/>
    <w:rsid w:val="00E91BFA"/>
    <w:rsid w:val="00EA2FC3"/>
    <w:rsid w:val="00EB2E25"/>
    <w:rsid w:val="00ED5F56"/>
    <w:rsid w:val="00ED68DF"/>
    <w:rsid w:val="00EE0ECB"/>
    <w:rsid w:val="00EF292B"/>
    <w:rsid w:val="00EF4AEB"/>
    <w:rsid w:val="00EF6C45"/>
    <w:rsid w:val="00F2710A"/>
    <w:rsid w:val="00F27235"/>
    <w:rsid w:val="00F328B5"/>
    <w:rsid w:val="00F4778F"/>
    <w:rsid w:val="00F57FE6"/>
    <w:rsid w:val="00F6179E"/>
    <w:rsid w:val="00F6223B"/>
    <w:rsid w:val="00F82FF4"/>
    <w:rsid w:val="00F955C3"/>
    <w:rsid w:val="00FA1378"/>
    <w:rsid w:val="00FA35C0"/>
    <w:rsid w:val="00FA5478"/>
    <w:rsid w:val="00FA551C"/>
    <w:rsid w:val="00FB09FD"/>
    <w:rsid w:val="00FB1F68"/>
    <w:rsid w:val="00FC29A7"/>
    <w:rsid w:val="00FC59B5"/>
    <w:rsid w:val="00FC6022"/>
    <w:rsid w:val="00FD0825"/>
    <w:rsid w:val="00FE14FA"/>
    <w:rsid w:val="00FE3C07"/>
    <w:rsid w:val="00FE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CE732"/>
  <w15:chartTrackingRefBased/>
  <w15:docId w15:val="{96427908-A4EE-4372-A0E5-6E0D512B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1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4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48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5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5B1315-146E-406F-AC29-A9AB0E864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523</Words>
  <Characters>868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ohn, Ph.D.</dc:creator>
  <cp:keywords/>
  <dc:description/>
  <cp:lastModifiedBy>William John, Ph.D.</cp:lastModifiedBy>
  <cp:revision>5</cp:revision>
  <cp:lastPrinted>2020-01-07T16:55:00Z</cp:lastPrinted>
  <dcterms:created xsi:type="dcterms:W3CDTF">2021-12-02T18:06:00Z</dcterms:created>
  <dcterms:modified xsi:type="dcterms:W3CDTF">2021-12-06T15:30:00Z</dcterms:modified>
</cp:coreProperties>
</file>